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7B54" w14:textId="77777777" w:rsidR="00F21232" w:rsidRPr="00913C70" w:rsidRDefault="00F21232" w:rsidP="00F21232">
      <w:pPr>
        <w:jc w:val="both"/>
        <w:rPr>
          <w:i/>
          <w:iCs/>
        </w:rPr>
      </w:pPr>
      <w:r>
        <w:rPr>
          <w:b/>
          <w:bCs/>
        </w:rPr>
        <w:t>Appendix 6</w:t>
      </w:r>
      <w:r>
        <w:rPr>
          <w:i/>
          <w:iCs/>
        </w:rPr>
        <w:t>-</w:t>
      </w:r>
      <w:r w:rsidRPr="00913C70">
        <w:rPr>
          <w:i/>
          <w:iCs/>
        </w:rPr>
        <w:t xml:space="preserve"> </w:t>
      </w:r>
      <w:r>
        <w:rPr>
          <w:i/>
          <w:iCs/>
        </w:rPr>
        <w:t>D</w:t>
      </w:r>
      <w:r w:rsidRPr="00913C70">
        <w:rPr>
          <w:i/>
          <w:iCs/>
        </w:rPr>
        <w:t xml:space="preserve">evelopmental follow up schedule for first 2 </w:t>
      </w:r>
      <w:proofErr w:type="gramStart"/>
      <w:r w:rsidRPr="00913C70">
        <w:rPr>
          <w:i/>
          <w:iCs/>
        </w:rPr>
        <w:t>year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21232" w:rsidRPr="004F0443" w14:paraId="10D87B54" w14:textId="77777777" w:rsidTr="00DE552F">
        <w:tc>
          <w:tcPr>
            <w:tcW w:w="4508" w:type="dxa"/>
          </w:tcPr>
          <w:p w14:paraId="654D298B" w14:textId="77777777" w:rsidR="00F21232" w:rsidRPr="004F0443" w:rsidRDefault="00F21232" w:rsidP="00DE552F">
            <w:pPr>
              <w:jc w:val="both"/>
              <w:rPr>
                <w:b/>
                <w:bCs/>
              </w:rPr>
            </w:pPr>
            <w:r w:rsidRPr="004F0443">
              <w:rPr>
                <w:b/>
                <w:bCs/>
              </w:rPr>
              <w:t>Timing</w:t>
            </w:r>
          </w:p>
        </w:tc>
        <w:tc>
          <w:tcPr>
            <w:tcW w:w="4508" w:type="dxa"/>
          </w:tcPr>
          <w:p w14:paraId="5C3FA637" w14:textId="77777777" w:rsidR="00F21232" w:rsidRPr="004F0443" w:rsidRDefault="00F21232" w:rsidP="00DE552F">
            <w:pPr>
              <w:jc w:val="both"/>
              <w:rPr>
                <w:b/>
                <w:bCs/>
              </w:rPr>
            </w:pPr>
            <w:r w:rsidRPr="004F0443">
              <w:rPr>
                <w:b/>
                <w:bCs/>
              </w:rPr>
              <w:t>Type of Assessment</w:t>
            </w:r>
          </w:p>
        </w:tc>
      </w:tr>
      <w:tr w:rsidR="00F21232" w:rsidRPr="004F0443" w14:paraId="309732E6" w14:textId="77777777" w:rsidTr="00DE552F">
        <w:tc>
          <w:tcPr>
            <w:tcW w:w="4508" w:type="dxa"/>
          </w:tcPr>
          <w:p w14:paraId="5BFFF5D8" w14:textId="77777777" w:rsidR="00F21232" w:rsidRPr="004F0443" w:rsidRDefault="00F21232" w:rsidP="00DE552F">
            <w:pPr>
              <w:jc w:val="both"/>
            </w:pPr>
            <w:r w:rsidRPr="004F0443">
              <w:t>3-6 weeks</w:t>
            </w:r>
          </w:p>
        </w:tc>
        <w:tc>
          <w:tcPr>
            <w:tcW w:w="4508" w:type="dxa"/>
          </w:tcPr>
          <w:p w14:paraId="05873F61" w14:textId="77777777" w:rsidR="00F21232" w:rsidRPr="004F0443" w:rsidRDefault="00F21232" w:rsidP="00DE552F">
            <w:pPr>
              <w:jc w:val="both"/>
            </w:pPr>
            <w:r>
              <w:t xml:space="preserve">General </w:t>
            </w:r>
            <w:r w:rsidRPr="004F0443">
              <w:t>Medical and developmental assessment</w:t>
            </w:r>
          </w:p>
        </w:tc>
      </w:tr>
      <w:tr w:rsidR="00F21232" w:rsidRPr="004F0443" w14:paraId="5E0D0615" w14:textId="77777777" w:rsidTr="00DE552F">
        <w:tc>
          <w:tcPr>
            <w:tcW w:w="4508" w:type="dxa"/>
          </w:tcPr>
          <w:p w14:paraId="3388600C" w14:textId="77777777" w:rsidR="00F21232" w:rsidRPr="004F0443" w:rsidRDefault="00F21232" w:rsidP="00DE552F">
            <w:pPr>
              <w:jc w:val="both"/>
            </w:pPr>
            <w:r w:rsidRPr="004F0443">
              <w:t>6 months</w:t>
            </w:r>
          </w:p>
        </w:tc>
        <w:tc>
          <w:tcPr>
            <w:tcW w:w="4508" w:type="dxa"/>
          </w:tcPr>
          <w:p w14:paraId="11D97292" w14:textId="77777777" w:rsidR="00F21232" w:rsidRPr="004F0443" w:rsidRDefault="00F21232" w:rsidP="00DE552F">
            <w:pPr>
              <w:jc w:val="both"/>
            </w:pPr>
            <w:r>
              <w:t xml:space="preserve">General </w:t>
            </w:r>
            <w:r w:rsidRPr="004F0443">
              <w:t>Medical and developmental assessment</w:t>
            </w:r>
          </w:p>
        </w:tc>
      </w:tr>
      <w:tr w:rsidR="00F21232" w:rsidRPr="004F0443" w14:paraId="172CF8A9" w14:textId="77777777" w:rsidTr="00DE552F">
        <w:tc>
          <w:tcPr>
            <w:tcW w:w="4508" w:type="dxa"/>
          </w:tcPr>
          <w:p w14:paraId="34AF3290" w14:textId="77777777" w:rsidR="00F21232" w:rsidRPr="004F0443" w:rsidRDefault="00F21232" w:rsidP="00DE552F">
            <w:pPr>
              <w:jc w:val="both"/>
            </w:pPr>
            <w:r w:rsidRPr="004F0443">
              <w:t>12 months</w:t>
            </w:r>
          </w:p>
        </w:tc>
        <w:tc>
          <w:tcPr>
            <w:tcW w:w="4508" w:type="dxa"/>
          </w:tcPr>
          <w:p w14:paraId="40339D79" w14:textId="77777777" w:rsidR="00F21232" w:rsidRPr="004F0443" w:rsidRDefault="00F21232" w:rsidP="00DE552F">
            <w:pPr>
              <w:jc w:val="both"/>
            </w:pPr>
            <w:r>
              <w:t xml:space="preserve">General </w:t>
            </w:r>
            <w:r w:rsidRPr="004F0443">
              <w:t>Medical and developmental assessment +/- SOGS*</w:t>
            </w:r>
          </w:p>
        </w:tc>
      </w:tr>
      <w:tr w:rsidR="00F21232" w:rsidRPr="004F0443" w14:paraId="63A6F2BC" w14:textId="77777777" w:rsidTr="00DE552F">
        <w:tc>
          <w:tcPr>
            <w:tcW w:w="4508" w:type="dxa"/>
          </w:tcPr>
          <w:p w14:paraId="334C2CBC" w14:textId="77777777" w:rsidR="00F21232" w:rsidRPr="004F0443" w:rsidRDefault="00F21232" w:rsidP="00DE552F">
            <w:pPr>
              <w:jc w:val="both"/>
            </w:pPr>
            <w:r w:rsidRPr="004F0443">
              <w:t>18 months</w:t>
            </w:r>
          </w:p>
        </w:tc>
        <w:tc>
          <w:tcPr>
            <w:tcW w:w="4508" w:type="dxa"/>
          </w:tcPr>
          <w:p w14:paraId="0C5CEAC3" w14:textId="77777777" w:rsidR="00F21232" w:rsidRPr="004F0443" w:rsidRDefault="00F21232" w:rsidP="00DE552F">
            <w:pPr>
              <w:jc w:val="both"/>
            </w:pPr>
            <w:r w:rsidRPr="004F0443">
              <w:t>Medical and developmental assessment +/- SOGS</w:t>
            </w:r>
          </w:p>
        </w:tc>
      </w:tr>
      <w:tr w:rsidR="00F21232" w:rsidRPr="004F0443" w14:paraId="2DF8A726" w14:textId="77777777" w:rsidTr="00DE552F">
        <w:tc>
          <w:tcPr>
            <w:tcW w:w="4508" w:type="dxa"/>
          </w:tcPr>
          <w:p w14:paraId="16BB0378" w14:textId="77777777" w:rsidR="00F21232" w:rsidRPr="004F0443" w:rsidRDefault="00F21232" w:rsidP="00DE552F">
            <w:pPr>
              <w:jc w:val="both"/>
            </w:pPr>
            <w:r w:rsidRPr="004F0443">
              <w:t>24 months</w:t>
            </w:r>
          </w:p>
        </w:tc>
        <w:tc>
          <w:tcPr>
            <w:tcW w:w="4508" w:type="dxa"/>
          </w:tcPr>
          <w:p w14:paraId="1F80DF06" w14:textId="70799920" w:rsidR="00F21232" w:rsidRPr="004F0443" w:rsidRDefault="00F21232" w:rsidP="00DE552F">
            <w:pPr>
              <w:jc w:val="both"/>
            </w:pPr>
            <w:r w:rsidRPr="004F0443">
              <w:t>Medical and developmental assessment +/- SOGS and PARCA-R</w:t>
            </w:r>
            <w:r w:rsidR="00652488">
              <w:t>**</w:t>
            </w:r>
            <w:r>
              <w:t xml:space="preserve">; Vineland Adaptive </w:t>
            </w:r>
            <w:proofErr w:type="spellStart"/>
            <w:r>
              <w:t>Behaviour</w:t>
            </w:r>
            <w:proofErr w:type="spellEnd"/>
            <w:r>
              <w:t xml:space="preserve"> Scales Questionnaire 3</w:t>
            </w:r>
            <w:r w:rsidRPr="00913C70">
              <w:rPr>
                <w:vertAlign w:val="superscript"/>
              </w:rPr>
              <w:t>rd</w:t>
            </w:r>
            <w:r>
              <w:t xml:space="preserve"> edition</w:t>
            </w:r>
          </w:p>
        </w:tc>
      </w:tr>
    </w:tbl>
    <w:p w14:paraId="37311899" w14:textId="77777777" w:rsidR="00F21232" w:rsidRPr="004F0443" w:rsidRDefault="00F21232" w:rsidP="00F21232">
      <w:pPr>
        <w:jc w:val="both"/>
      </w:pPr>
    </w:p>
    <w:p w14:paraId="71897D78" w14:textId="3AFDE112" w:rsidR="00F21232" w:rsidRPr="00652488" w:rsidRDefault="00F21232" w:rsidP="00F21232">
      <w:pPr>
        <w:jc w:val="both"/>
        <w:rPr>
          <w:color w:val="000000" w:themeColor="text1"/>
        </w:rPr>
      </w:pPr>
      <w:r w:rsidRPr="004F0443">
        <w:t>*SOGS</w:t>
      </w:r>
      <w:r w:rsidR="00652488">
        <w:t>-</w:t>
      </w:r>
      <w:r w:rsidRPr="004F0443">
        <w:t xml:space="preserve"> </w:t>
      </w:r>
      <w:r w:rsidRPr="00652488">
        <w:rPr>
          <w:color w:val="000000" w:themeColor="text1"/>
        </w:rPr>
        <w:t>schedule of growing skills</w:t>
      </w:r>
    </w:p>
    <w:p w14:paraId="513C1673" w14:textId="43E5330E" w:rsidR="00652488" w:rsidRPr="00652488" w:rsidRDefault="00652488" w:rsidP="00F21232">
      <w:pPr>
        <w:jc w:val="both"/>
        <w:rPr>
          <w:rFonts w:cstheme="majorHAnsi"/>
          <w:color w:val="000000" w:themeColor="text1"/>
          <w:sz w:val="32"/>
          <w:szCs w:val="32"/>
        </w:rPr>
      </w:pPr>
      <w:r w:rsidRPr="00652488">
        <w:rPr>
          <w:color w:val="000000" w:themeColor="text1"/>
        </w:rPr>
        <w:t>**-PARCA-R</w:t>
      </w:r>
      <w:r>
        <w:rPr>
          <w:color w:val="000000" w:themeColor="text1"/>
        </w:rPr>
        <w:t>-</w:t>
      </w:r>
      <w:r w:rsidRPr="00652488">
        <w:rPr>
          <w:color w:val="000000" w:themeColor="text1"/>
        </w:rPr>
        <w:t xml:space="preserve"> </w:t>
      </w:r>
      <w:r w:rsidRPr="00652488">
        <w:rPr>
          <w:rFonts w:cstheme="majorHAnsi"/>
          <w:color w:val="000000" w:themeColor="text1"/>
          <w:shd w:val="clear" w:color="auto" w:fill="FFFFFF"/>
        </w:rPr>
        <w:t>Parent Report of Children's Abilities-Revised</w:t>
      </w:r>
    </w:p>
    <w:p w14:paraId="429F6745" w14:textId="77777777" w:rsidR="00F21232" w:rsidRDefault="00F21232" w:rsidP="00F21232"/>
    <w:p w14:paraId="7D9F3F73" w14:textId="77777777" w:rsidR="00962E6A" w:rsidRDefault="00000000"/>
    <w:sectPr w:rsidR="00962E6A" w:rsidSect="00507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232"/>
    <w:rsid w:val="000270D0"/>
    <w:rsid w:val="00044554"/>
    <w:rsid w:val="00091118"/>
    <w:rsid w:val="000B1C58"/>
    <w:rsid w:val="000D59EE"/>
    <w:rsid w:val="000D5C88"/>
    <w:rsid w:val="00105BE8"/>
    <w:rsid w:val="00116617"/>
    <w:rsid w:val="001617F9"/>
    <w:rsid w:val="00183BDC"/>
    <w:rsid w:val="00194FD4"/>
    <w:rsid w:val="0019622B"/>
    <w:rsid w:val="001A10A1"/>
    <w:rsid w:val="001B322E"/>
    <w:rsid w:val="001B4E64"/>
    <w:rsid w:val="001C2575"/>
    <w:rsid w:val="001D7855"/>
    <w:rsid w:val="001F1CB4"/>
    <w:rsid w:val="001F4E0D"/>
    <w:rsid w:val="002200B4"/>
    <w:rsid w:val="0023152C"/>
    <w:rsid w:val="002425AA"/>
    <w:rsid w:val="002565E0"/>
    <w:rsid w:val="00261724"/>
    <w:rsid w:val="0028133B"/>
    <w:rsid w:val="0029724D"/>
    <w:rsid w:val="002D770E"/>
    <w:rsid w:val="002E0EF5"/>
    <w:rsid w:val="002E7A52"/>
    <w:rsid w:val="003044A2"/>
    <w:rsid w:val="00321A6D"/>
    <w:rsid w:val="003532E3"/>
    <w:rsid w:val="003657CF"/>
    <w:rsid w:val="00367C8D"/>
    <w:rsid w:val="00396E2A"/>
    <w:rsid w:val="003B194E"/>
    <w:rsid w:val="003E1525"/>
    <w:rsid w:val="003F5199"/>
    <w:rsid w:val="00413B6E"/>
    <w:rsid w:val="004252AD"/>
    <w:rsid w:val="00496199"/>
    <w:rsid w:val="00496F33"/>
    <w:rsid w:val="004A7315"/>
    <w:rsid w:val="004B018D"/>
    <w:rsid w:val="004B2388"/>
    <w:rsid w:val="004F351C"/>
    <w:rsid w:val="0050702C"/>
    <w:rsid w:val="00536D90"/>
    <w:rsid w:val="00540C52"/>
    <w:rsid w:val="00565697"/>
    <w:rsid w:val="00582E63"/>
    <w:rsid w:val="005A1CBA"/>
    <w:rsid w:val="005A624C"/>
    <w:rsid w:val="005B1F9C"/>
    <w:rsid w:val="005F11D2"/>
    <w:rsid w:val="005F2ECE"/>
    <w:rsid w:val="00611633"/>
    <w:rsid w:val="00652488"/>
    <w:rsid w:val="00654B75"/>
    <w:rsid w:val="00654E9C"/>
    <w:rsid w:val="006638BC"/>
    <w:rsid w:val="00676BF6"/>
    <w:rsid w:val="00692BA0"/>
    <w:rsid w:val="006E6A02"/>
    <w:rsid w:val="006F59D3"/>
    <w:rsid w:val="0071778C"/>
    <w:rsid w:val="00733EF4"/>
    <w:rsid w:val="007367DA"/>
    <w:rsid w:val="007376A6"/>
    <w:rsid w:val="0074221E"/>
    <w:rsid w:val="007B3038"/>
    <w:rsid w:val="007B4442"/>
    <w:rsid w:val="007C1CE7"/>
    <w:rsid w:val="007D2354"/>
    <w:rsid w:val="007D26F9"/>
    <w:rsid w:val="007D2F45"/>
    <w:rsid w:val="007F6D6C"/>
    <w:rsid w:val="00831A74"/>
    <w:rsid w:val="008443B1"/>
    <w:rsid w:val="00876E64"/>
    <w:rsid w:val="00886894"/>
    <w:rsid w:val="008B6A91"/>
    <w:rsid w:val="008C0F75"/>
    <w:rsid w:val="008F304F"/>
    <w:rsid w:val="00926D6C"/>
    <w:rsid w:val="00937D8E"/>
    <w:rsid w:val="00983EFB"/>
    <w:rsid w:val="009A3523"/>
    <w:rsid w:val="009B1158"/>
    <w:rsid w:val="009B2BA1"/>
    <w:rsid w:val="009C0AF1"/>
    <w:rsid w:val="009F3649"/>
    <w:rsid w:val="00A32BA5"/>
    <w:rsid w:val="00A444F0"/>
    <w:rsid w:val="00A548BE"/>
    <w:rsid w:val="00A71960"/>
    <w:rsid w:val="00A726DC"/>
    <w:rsid w:val="00A77802"/>
    <w:rsid w:val="00A878F1"/>
    <w:rsid w:val="00AA47D7"/>
    <w:rsid w:val="00AB2DA7"/>
    <w:rsid w:val="00AD2283"/>
    <w:rsid w:val="00AD24FB"/>
    <w:rsid w:val="00B217E6"/>
    <w:rsid w:val="00B4423A"/>
    <w:rsid w:val="00B7302C"/>
    <w:rsid w:val="00B80994"/>
    <w:rsid w:val="00B90EF8"/>
    <w:rsid w:val="00BC72C5"/>
    <w:rsid w:val="00BE1ED2"/>
    <w:rsid w:val="00C027E8"/>
    <w:rsid w:val="00C05704"/>
    <w:rsid w:val="00C1622B"/>
    <w:rsid w:val="00C32DCC"/>
    <w:rsid w:val="00C433BA"/>
    <w:rsid w:val="00C63F18"/>
    <w:rsid w:val="00C719D0"/>
    <w:rsid w:val="00C85302"/>
    <w:rsid w:val="00C92D8E"/>
    <w:rsid w:val="00C92DBE"/>
    <w:rsid w:val="00CC219B"/>
    <w:rsid w:val="00CD72FB"/>
    <w:rsid w:val="00CF58C6"/>
    <w:rsid w:val="00D05524"/>
    <w:rsid w:val="00D33C65"/>
    <w:rsid w:val="00D3487F"/>
    <w:rsid w:val="00D45386"/>
    <w:rsid w:val="00D83CB9"/>
    <w:rsid w:val="00D92029"/>
    <w:rsid w:val="00DA789F"/>
    <w:rsid w:val="00DC09F4"/>
    <w:rsid w:val="00E11FD8"/>
    <w:rsid w:val="00E246A2"/>
    <w:rsid w:val="00E3493A"/>
    <w:rsid w:val="00E35F73"/>
    <w:rsid w:val="00E472A7"/>
    <w:rsid w:val="00E603F4"/>
    <w:rsid w:val="00EB241A"/>
    <w:rsid w:val="00EC0595"/>
    <w:rsid w:val="00ED17B7"/>
    <w:rsid w:val="00F15A73"/>
    <w:rsid w:val="00F21232"/>
    <w:rsid w:val="00F250A7"/>
    <w:rsid w:val="00F85196"/>
    <w:rsid w:val="00F9081A"/>
    <w:rsid w:val="00FA40AA"/>
    <w:rsid w:val="00FC28E4"/>
    <w:rsid w:val="00FE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0E7C"/>
  <w15:chartTrackingRefBased/>
  <w15:docId w15:val="{19B3A7B7-21F5-7D4A-9A67-041A9640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32"/>
    <w:pPr>
      <w:spacing w:line="36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23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Guftar</dc:creator>
  <cp:keywords/>
  <dc:description/>
  <cp:lastModifiedBy>Shaikh, Guftar</cp:lastModifiedBy>
  <cp:revision>2</cp:revision>
  <dcterms:created xsi:type="dcterms:W3CDTF">2023-04-04T14:31:00Z</dcterms:created>
  <dcterms:modified xsi:type="dcterms:W3CDTF">2023-04-24T14:07:00Z</dcterms:modified>
</cp:coreProperties>
</file>